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margin" w:tblpY="414"/>
        <w:tblOverlap w:val="never"/>
        <w:tblW w:w="89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588"/>
        <w:gridCol w:w="1672"/>
        <w:gridCol w:w="1560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Supplementary Table 1</w:t>
            </w:r>
            <w:bookmarkStart w:id="2" w:name="_GoBack"/>
            <w:bookmarkEnd w:id="2"/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. Characteristics of BCLM and risk stratification in 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vali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dation s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vMerge w:val="restar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155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4820" w:type="dxa"/>
            <w:gridSpan w:val="3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Risk stratification</w:t>
            </w:r>
          </w:p>
        </w:tc>
        <w:tc>
          <w:tcPr>
            <w:tcW w:w="1134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1559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 xml:space="preserve">Total 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N=736 (100%)</w:t>
            </w:r>
          </w:p>
        </w:tc>
        <w:tc>
          <w:tcPr>
            <w:tcW w:w="1588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ow-risk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N=338 (45.9%)</w:t>
            </w:r>
          </w:p>
        </w:tc>
        <w:tc>
          <w:tcPr>
            <w:tcW w:w="1672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Intermediate-risk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N=289 (39.3%)</w:t>
            </w:r>
          </w:p>
        </w:tc>
        <w:tc>
          <w:tcPr>
            <w:tcW w:w="156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High-risk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N=109 (14.8%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Ag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 at initial diagnosis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, ye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0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43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58.8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26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76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14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48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3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30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≥ 60 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30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41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7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23.1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14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51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7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69.7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2"/>
              </w:rPr>
              <w:t>Gende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ab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al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0.1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0.3%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.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Femal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73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99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33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00%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28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99.7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</w:rPr>
              <w:t>10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00%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a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Whit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4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3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5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6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1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4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1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Black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3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7.8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1.8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8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4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bookmarkStart w:id="0" w:name="_Hlk41495216"/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Asian or 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 w:val="20"/>
              </w:rPr>
              <w:t>P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1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.6%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.8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bookmarkStart w:id="1" w:name="_Hlk41495179"/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AI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or AN</w:t>
            </w:r>
            <w:bookmarkEnd w:id="1"/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.7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.7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.9%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ab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Insurance st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Uninsure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2.3%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2.1%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.7%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4.6%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.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Insure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71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97.7%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33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97.9%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28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98.3%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0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95.4%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Marital statu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ab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Unmarrie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5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8.8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2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7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5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3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1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Married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7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1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2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3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6.7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8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1.7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3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0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9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4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3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4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2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6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9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4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9.7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1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8.7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7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4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6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5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2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2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4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4.1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 or 1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50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69.0%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24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71.3%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9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66.8%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7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67.9%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.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9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3.3%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4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3.3%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4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3.8%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1.9%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3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3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7.7%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5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5.4%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5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19.4%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2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20.2%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istological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IDC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3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8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4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2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9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9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9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LC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Other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1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0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3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0.1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athologica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gra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II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5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5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4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2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0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6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0.1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III/IV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4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0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7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2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7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0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9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9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HR st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Negativ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4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3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1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0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4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6.1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Positiv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9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7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6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9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8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5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3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ER2 st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Negativ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0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4.8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9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7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0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2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103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94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Positiv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3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5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4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2.8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8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Brain metasta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NO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7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92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3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99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6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90.7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2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Ye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9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7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Lung metasta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NO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9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7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7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2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7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0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9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Ye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4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2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7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1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9.8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0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Bone metasta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NO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8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8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7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1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9.8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3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Ye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5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1.1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6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8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0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0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6.1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Surgery of primary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NO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5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5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3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9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3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9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9.8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 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Ye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8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5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0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0.5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0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0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hem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NO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5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0.7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5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5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3.9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 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Ye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8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9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8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4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1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4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76.1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931" w:type="dxa"/>
            <w:gridSpan w:val="6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adio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NO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63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6.3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8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4.6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5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7.2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 xml:space="preserve">97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89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.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Yes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0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3.7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5.4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6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2.8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1.0%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8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</w:tbl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 HR, hormone receptor; HER2, human epidermal growth factor receptor 2;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, Pacific Islander;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I, American Indian; AN, Alaska Native</w:t>
      </w:r>
    </w:p>
    <w:p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DC, Invasive ductal carcinoma; ILC, Invasive lobular carcinoma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C3"/>
    <w:rsid w:val="000315C8"/>
    <w:rsid w:val="000E3A85"/>
    <w:rsid w:val="001127A1"/>
    <w:rsid w:val="0012002B"/>
    <w:rsid w:val="00184E87"/>
    <w:rsid w:val="00195291"/>
    <w:rsid w:val="001B6151"/>
    <w:rsid w:val="001C3DFF"/>
    <w:rsid w:val="0020499C"/>
    <w:rsid w:val="002A2468"/>
    <w:rsid w:val="003026A8"/>
    <w:rsid w:val="00343515"/>
    <w:rsid w:val="003E1C85"/>
    <w:rsid w:val="003E355D"/>
    <w:rsid w:val="003F4045"/>
    <w:rsid w:val="003F5D3B"/>
    <w:rsid w:val="00477D77"/>
    <w:rsid w:val="004D4DEE"/>
    <w:rsid w:val="00564BC3"/>
    <w:rsid w:val="00583F45"/>
    <w:rsid w:val="005A395F"/>
    <w:rsid w:val="0063202D"/>
    <w:rsid w:val="006E0DF7"/>
    <w:rsid w:val="007C3B2C"/>
    <w:rsid w:val="008A0152"/>
    <w:rsid w:val="008B33EA"/>
    <w:rsid w:val="008C270E"/>
    <w:rsid w:val="008F5066"/>
    <w:rsid w:val="00907326"/>
    <w:rsid w:val="00983DE1"/>
    <w:rsid w:val="009B1C76"/>
    <w:rsid w:val="009E1148"/>
    <w:rsid w:val="009E72C8"/>
    <w:rsid w:val="00A468D9"/>
    <w:rsid w:val="00A64B47"/>
    <w:rsid w:val="00AB3E40"/>
    <w:rsid w:val="00B23416"/>
    <w:rsid w:val="00B260A2"/>
    <w:rsid w:val="00B5770B"/>
    <w:rsid w:val="00BD2086"/>
    <w:rsid w:val="00C12D5A"/>
    <w:rsid w:val="00C571D2"/>
    <w:rsid w:val="00D26625"/>
    <w:rsid w:val="00D31391"/>
    <w:rsid w:val="00D72C82"/>
    <w:rsid w:val="00D801A9"/>
    <w:rsid w:val="00DB69ED"/>
    <w:rsid w:val="00F8188C"/>
    <w:rsid w:val="00F964E2"/>
    <w:rsid w:val="00FA14DD"/>
    <w:rsid w:val="3DB8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2</Words>
  <Characters>2468</Characters>
  <Lines>20</Lines>
  <Paragraphs>5</Paragraphs>
  <TotalTime>71</TotalTime>
  <ScaleCrop>false</ScaleCrop>
  <LinksUpToDate>false</LinksUpToDate>
  <CharactersWithSpaces>2895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13:47:00Z</dcterms:created>
  <dc:creator>Administrator</dc:creator>
  <cp:lastModifiedBy>allenhearst</cp:lastModifiedBy>
  <dcterms:modified xsi:type="dcterms:W3CDTF">2021-08-22T04:38:42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28340B5E3FC46C4A6DE8DC6B1B427A9</vt:lpwstr>
  </property>
</Properties>
</file>